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"/>
        <w:gridCol w:w="800"/>
        <w:gridCol w:w="161"/>
        <w:gridCol w:w="1027"/>
        <w:gridCol w:w="930"/>
        <w:gridCol w:w="161"/>
        <w:gridCol w:w="1096"/>
        <w:gridCol w:w="160"/>
        <w:gridCol w:w="1026"/>
        <w:gridCol w:w="929"/>
        <w:gridCol w:w="160"/>
        <w:gridCol w:w="1072"/>
        <w:gridCol w:w="160"/>
        <w:gridCol w:w="1138"/>
        <w:gridCol w:w="1138"/>
        <w:gridCol w:w="160"/>
        <w:gridCol w:w="1053"/>
        <w:gridCol w:w="160"/>
        <w:gridCol w:w="1026"/>
        <w:gridCol w:w="929"/>
        <w:gridCol w:w="160"/>
        <w:gridCol w:w="996"/>
      </w:tblGrid>
      <w:tr w:rsidR="00D92EDD" w:rsidRPr="00621904" w:rsidTr="009E0D7D">
        <w:trPr>
          <w:trHeight w:val="288"/>
        </w:trPr>
        <w:tc>
          <w:tcPr>
            <w:tcW w:w="5000" w:type="pct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EDD" w:rsidRPr="00932BBE" w:rsidRDefault="00621904" w:rsidP="00994F1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pl-PL"/>
              </w:rPr>
            </w:pPr>
            <w:r w:rsidRPr="00621904">
              <w:rPr>
                <w:rFonts w:ascii="Calibri" w:eastAsia="Times New Roman" w:hAnsi="Calibri" w:cs="Calibri"/>
                <w:b/>
                <w:color w:val="000000"/>
                <w:lang w:val="en-US" w:eastAsia="pl-PL"/>
              </w:rPr>
              <w:t xml:space="preserve">Additional file 1: Table S1. </w:t>
            </w:r>
            <w:r w:rsidRPr="00621904">
              <w:rPr>
                <w:rFonts w:ascii="Calibri" w:eastAsia="Times New Roman" w:hAnsi="Calibri" w:cs="Calibri"/>
                <w:color w:val="000000"/>
                <w:lang w:val="en-US" w:eastAsia="pl-PL"/>
              </w:rPr>
              <w:t>Ticks abundance in two subtypes of area: forests and parks (mean ± SE)</w:t>
            </w:r>
          </w:p>
        </w:tc>
      </w:tr>
      <w:tr w:rsidR="00D92EDD" w:rsidRPr="00621904" w:rsidTr="00524324">
        <w:trPr>
          <w:trHeight w:val="480"/>
        </w:trPr>
        <w:tc>
          <w:tcPr>
            <w:tcW w:w="49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0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Total tick abundance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53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Mean females abundance (Mean + SE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153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Mean males abundance (Mean + SE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103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Mean nymph abundance (Mean + SE)</w:t>
            </w:r>
          </w:p>
        </w:tc>
      </w:tr>
      <w:tr w:rsidR="00D92EDD" w:rsidRPr="00932BBE" w:rsidTr="00524324">
        <w:trPr>
          <w:trHeight w:val="468"/>
        </w:trPr>
        <w:tc>
          <w:tcPr>
            <w:tcW w:w="49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6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Subtype</w:t>
            </w:r>
            <w:proofErr w:type="spellEnd"/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Natural + Urban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Subtype</w:t>
            </w:r>
            <w:proofErr w:type="spellEnd"/>
            <w:r w:rsidR="009B19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 xml:space="preserve"> of </w:t>
            </w:r>
            <w:proofErr w:type="spellStart"/>
            <w:r w:rsidR="009B19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area</w:t>
            </w:r>
            <w:proofErr w:type="spellEnd"/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Natural + Urban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Subtype</w:t>
            </w:r>
            <w:proofErr w:type="spellEnd"/>
            <w:r w:rsidR="009B19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 xml:space="preserve"> of </w:t>
            </w:r>
            <w:proofErr w:type="spellStart"/>
            <w:r w:rsidR="009B19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area</w:t>
            </w:r>
            <w:proofErr w:type="spellEnd"/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Natural + Urban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Subtype</w:t>
            </w:r>
            <w:proofErr w:type="spellEnd"/>
            <w:r w:rsidR="009B19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 xml:space="preserve"> of </w:t>
            </w:r>
            <w:proofErr w:type="spellStart"/>
            <w:r w:rsidR="009B19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area</w:t>
            </w:r>
            <w:proofErr w:type="spellEnd"/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Natural + Urban</w:t>
            </w:r>
          </w:p>
        </w:tc>
      </w:tr>
      <w:tr w:rsidR="00D92EDD" w:rsidRPr="00932BBE" w:rsidTr="00524324">
        <w:trPr>
          <w:trHeight w:val="240"/>
        </w:trPr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Year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Season</w:t>
            </w:r>
            <w:proofErr w:type="spellEnd"/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Forest</w:t>
            </w:r>
            <w:proofErr w:type="spellEnd"/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 xml:space="preserve"> (1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Park (2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Mean</w:t>
            </w:r>
            <w:proofErr w:type="spellEnd"/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 xml:space="preserve"> (1+2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Forest</w:t>
            </w:r>
            <w:proofErr w:type="spellEnd"/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 xml:space="preserve"> (1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Park (2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Mean</w:t>
            </w:r>
            <w:proofErr w:type="spellEnd"/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 xml:space="preserve"> (1+2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bookmarkStart w:id="0" w:name="_GoBack"/>
            <w:bookmarkEnd w:id="0"/>
            <w:proofErr w:type="spellStart"/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Forest</w:t>
            </w:r>
            <w:proofErr w:type="spellEnd"/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 xml:space="preserve"> (1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Park (2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Mean</w:t>
            </w:r>
            <w:proofErr w:type="spellEnd"/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 xml:space="preserve"> (1+2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Forest</w:t>
            </w:r>
            <w:proofErr w:type="spellEnd"/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 xml:space="preserve"> (1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Park (2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Mean</w:t>
            </w:r>
            <w:proofErr w:type="spellEnd"/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 xml:space="preserve"> (1+2)</w:t>
            </w:r>
          </w:p>
        </w:tc>
      </w:tr>
      <w:tr w:rsidR="00D92EDD" w:rsidRPr="00932BBE" w:rsidTr="00524324">
        <w:trPr>
          <w:trHeight w:val="399"/>
        </w:trPr>
        <w:tc>
          <w:tcPr>
            <w:tcW w:w="2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0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8 ± 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6 ± 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6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 ± 3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6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8 ± 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 ± 3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9</w:t>
            </w:r>
          </w:p>
        </w:tc>
      </w:tr>
      <w:tr w:rsidR="00D92EDD" w:rsidRPr="00932BBE" w:rsidTr="00524324">
        <w:trPr>
          <w:trHeight w:val="399"/>
        </w:trPr>
        <w:tc>
          <w:tcPr>
            <w:tcW w:w="2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 ± 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 ± 7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 ± 4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6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 ± 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 ± 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 ± 4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 ± 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</w:t>
            </w:r>
          </w:p>
        </w:tc>
      </w:tr>
      <w:tr w:rsidR="00D92EDD" w:rsidRPr="00932BBE" w:rsidTr="00524324">
        <w:trPr>
          <w:trHeight w:val="399"/>
        </w:trPr>
        <w:tc>
          <w:tcPr>
            <w:tcW w:w="2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Total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12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9 ± 1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6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5 ± 4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9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7 ± 2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3 ± 0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8 ± 1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5 ± 0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8 ± 0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5 ± 1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7 ± 0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7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8 ± 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1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 ± 2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4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5 ± 1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5</w:t>
            </w:r>
          </w:p>
        </w:tc>
      </w:tr>
      <w:tr w:rsidR="00D92EDD" w:rsidRPr="00932BBE" w:rsidTr="00524324">
        <w:trPr>
          <w:trHeight w:val="399"/>
        </w:trPr>
        <w:tc>
          <w:tcPr>
            <w:tcW w:w="2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0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5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 ± 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9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 ± 3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 ± 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6 ± 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6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8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 ± 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0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 ± 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</w:p>
        </w:tc>
      </w:tr>
      <w:tr w:rsidR="00D92EDD" w:rsidRPr="00932BBE" w:rsidTr="00524324">
        <w:trPr>
          <w:trHeight w:val="399"/>
        </w:trPr>
        <w:tc>
          <w:tcPr>
            <w:tcW w:w="2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 ± 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6 ± 3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 ± 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 ± 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8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8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 ± 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</w:t>
            </w:r>
          </w:p>
        </w:tc>
      </w:tr>
      <w:tr w:rsidR="00D92EDD" w:rsidRPr="00932BBE" w:rsidTr="00524324">
        <w:trPr>
          <w:trHeight w:val="399"/>
        </w:trPr>
        <w:tc>
          <w:tcPr>
            <w:tcW w:w="2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Total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12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9 ± 1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7 ± 2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10 ± 1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 ± 0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4 ± 0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 ± 0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1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9 ± 0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1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7 ± 0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1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8 ± 0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8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9 ± 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3 ± 1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5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9 ± 0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9</w:t>
            </w:r>
          </w:p>
        </w:tc>
      </w:tr>
      <w:tr w:rsidR="00D92EDD" w:rsidRPr="00932BBE" w:rsidTr="00524324">
        <w:trPr>
          <w:trHeight w:val="399"/>
        </w:trPr>
        <w:tc>
          <w:tcPr>
            <w:tcW w:w="2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0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4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6 ± 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 ± 3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 ± 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 ± 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6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6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 ± 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</w:t>
            </w:r>
          </w:p>
        </w:tc>
      </w:tr>
      <w:tr w:rsidR="00D92EDD" w:rsidRPr="00932BBE" w:rsidTr="00524324">
        <w:trPr>
          <w:trHeight w:val="399"/>
        </w:trPr>
        <w:tc>
          <w:tcPr>
            <w:tcW w:w="2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 ± 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 ± 4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8 ± 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8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9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 ± 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</w:t>
            </w:r>
          </w:p>
        </w:tc>
      </w:tr>
      <w:tr w:rsidR="00D92EDD" w:rsidRPr="00932BBE" w:rsidTr="00524324">
        <w:trPr>
          <w:trHeight w:val="399"/>
        </w:trPr>
        <w:tc>
          <w:tcPr>
            <w:tcW w:w="2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Total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10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9 ± 1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6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3 ± 2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8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6 ± 1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3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6 ± 0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8 ± 0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3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 ± 0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4 ± 0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7 ± 0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3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4 ± 0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3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 ± 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0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8 ± 1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 ± 1</w:t>
            </w:r>
          </w:p>
        </w:tc>
      </w:tr>
      <w:tr w:rsidR="00D92EDD" w:rsidRPr="00932BBE" w:rsidTr="00524324">
        <w:trPr>
          <w:trHeight w:val="399"/>
        </w:trPr>
        <w:tc>
          <w:tcPr>
            <w:tcW w:w="2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0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 ± 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9 ± 4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7 ± 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6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8 ± 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6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6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</w:t>
            </w:r>
          </w:p>
        </w:tc>
      </w:tr>
      <w:tr w:rsidR="00D92EDD" w:rsidRPr="00932BBE" w:rsidTr="00524324">
        <w:trPr>
          <w:trHeight w:val="399"/>
        </w:trPr>
        <w:tc>
          <w:tcPr>
            <w:tcW w:w="2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4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 ± 3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8 ± 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8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 ± 3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6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 ± 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8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9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9 ± 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 ± 3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 ± 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D92EDD" w:rsidRPr="00932BBE" w:rsidTr="00524324">
        <w:trPr>
          <w:trHeight w:val="399"/>
        </w:trPr>
        <w:tc>
          <w:tcPr>
            <w:tcW w:w="2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Total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18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 ± 2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7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3 ± 3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12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8 ± 2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4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4 ± 0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3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3 ± 1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3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8 ± 0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4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7 ± 0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4 ± 1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3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6 ± 0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9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 ± 1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1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6 ± 2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5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4 ± 1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3</w:t>
            </w:r>
          </w:p>
        </w:tc>
      </w:tr>
      <w:tr w:rsidR="00D92EDD" w:rsidRPr="00932BBE" w:rsidTr="00524324">
        <w:trPr>
          <w:trHeight w:val="399"/>
        </w:trPr>
        <w:tc>
          <w:tcPr>
            <w:tcW w:w="2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 xml:space="preserve">4-year </w:t>
            </w:r>
            <w:proofErr w:type="spellStart"/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mean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8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1 ± 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4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6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9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9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9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8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6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</w:t>
            </w:r>
          </w:p>
        </w:tc>
      </w:tr>
      <w:tr w:rsidR="00D92EDD" w:rsidRPr="00932BBE" w:rsidTr="00524324">
        <w:trPr>
          <w:trHeight w:val="399"/>
        </w:trPr>
        <w:tc>
          <w:tcPr>
            <w:tcW w:w="2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9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 ± 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9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9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8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5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3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4 ± 1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8 ± 0</w:t>
            </w:r>
            <w:r w:rsidR="00533CA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9</w:t>
            </w:r>
          </w:p>
        </w:tc>
      </w:tr>
      <w:tr w:rsidR="00D92EDD" w:rsidRPr="00932BBE" w:rsidTr="00524324">
        <w:trPr>
          <w:trHeight w:val="399"/>
        </w:trPr>
        <w:tc>
          <w:tcPr>
            <w:tcW w:w="2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Total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13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7 ± 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6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8 ± 1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10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3 ± 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3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1 ± 0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8 ± 0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3 ± 0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3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4 ± 0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3 ± 0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2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9 ± 0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7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3 ± 0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1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6 ± 1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EDD" w:rsidRPr="00932BBE" w:rsidRDefault="00D92EDD" w:rsidP="00994F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4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5 ± 0</w:t>
            </w:r>
            <w:r w:rsidR="00533C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.</w:t>
            </w:r>
            <w:r w:rsidRPr="00932BB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6</w:t>
            </w:r>
          </w:p>
        </w:tc>
      </w:tr>
    </w:tbl>
    <w:p w:rsidR="009E0D7D" w:rsidRPr="005927F3" w:rsidRDefault="009E0D7D" w:rsidP="009E0D7D">
      <w:pPr>
        <w:rPr>
          <w:rFonts w:cstheme="minorHAnsi"/>
          <w:sz w:val="20"/>
          <w:szCs w:val="20"/>
          <w:lang w:val="en-US"/>
        </w:rPr>
      </w:pPr>
      <w:r w:rsidRPr="005927F3">
        <w:rPr>
          <w:rFonts w:cstheme="minorHAnsi"/>
          <w:sz w:val="20"/>
          <w:szCs w:val="20"/>
          <w:lang w:val="en-US"/>
        </w:rPr>
        <w:t>Legend: Season (1 = first</w:t>
      </w:r>
      <w:r w:rsidR="00533CA8">
        <w:rPr>
          <w:rFonts w:cstheme="minorHAnsi"/>
          <w:sz w:val="20"/>
          <w:szCs w:val="20"/>
          <w:lang w:val="en-US"/>
        </w:rPr>
        <w:t>.</w:t>
      </w:r>
      <w:r w:rsidRPr="005927F3">
        <w:rPr>
          <w:rFonts w:cstheme="minorHAnsi"/>
          <w:sz w:val="20"/>
          <w:szCs w:val="20"/>
          <w:lang w:val="en-US"/>
        </w:rPr>
        <w:t xml:space="preserve"> spring-early summer; 2 = late summer-autumn); Subtype (1 = forest; 2 = park)</w:t>
      </w:r>
    </w:p>
    <w:p w:rsidR="00D92EDD" w:rsidRDefault="00D92EDD" w:rsidP="00045AD1">
      <w:pPr>
        <w:rPr>
          <w:rFonts w:cstheme="minorHAnsi"/>
          <w:sz w:val="20"/>
          <w:szCs w:val="20"/>
          <w:lang w:val="en-US"/>
        </w:rPr>
      </w:pPr>
    </w:p>
    <w:p w:rsidR="002D4E5A" w:rsidRDefault="002D4E5A" w:rsidP="00045AD1">
      <w:pPr>
        <w:rPr>
          <w:rFonts w:cstheme="minorHAnsi"/>
          <w:sz w:val="20"/>
          <w:szCs w:val="20"/>
          <w:lang w:val="en-US"/>
        </w:rPr>
      </w:pPr>
    </w:p>
    <w:p w:rsidR="002D4E5A" w:rsidRDefault="002D4E5A" w:rsidP="00045AD1">
      <w:pPr>
        <w:rPr>
          <w:rFonts w:cstheme="minorHAnsi"/>
          <w:sz w:val="20"/>
          <w:szCs w:val="20"/>
          <w:lang w:val="en-US"/>
        </w:rPr>
      </w:pPr>
    </w:p>
    <w:sectPr w:rsidR="002D4E5A" w:rsidSect="00524324">
      <w:pgSz w:w="16838" w:h="11906" w:orient="landscape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21B"/>
    <w:rsid w:val="00045AD1"/>
    <w:rsid w:val="000A1088"/>
    <w:rsid w:val="000A7E74"/>
    <w:rsid w:val="00122043"/>
    <w:rsid w:val="001243B0"/>
    <w:rsid w:val="001B7AEC"/>
    <w:rsid w:val="001F5BD1"/>
    <w:rsid w:val="002279E4"/>
    <w:rsid w:val="00280667"/>
    <w:rsid w:val="00293AD1"/>
    <w:rsid w:val="002D4E5A"/>
    <w:rsid w:val="002F0B19"/>
    <w:rsid w:val="003563DF"/>
    <w:rsid w:val="00376C91"/>
    <w:rsid w:val="00383D85"/>
    <w:rsid w:val="00411613"/>
    <w:rsid w:val="004A19C0"/>
    <w:rsid w:val="004E3A8C"/>
    <w:rsid w:val="00504CDD"/>
    <w:rsid w:val="00522F28"/>
    <w:rsid w:val="00524324"/>
    <w:rsid w:val="00533CA8"/>
    <w:rsid w:val="00570691"/>
    <w:rsid w:val="00590DC5"/>
    <w:rsid w:val="005927F3"/>
    <w:rsid w:val="00610E55"/>
    <w:rsid w:val="00621904"/>
    <w:rsid w:val="0066064A"/>
    <w:rsid w:val="006F7939"/>
    <w:rsid w:val="00722EF0"/>
    <w:rsid w:val="00730757"/>
    <w:rsid w:val="007514B6"/>
    <w:rsid w:val="007F113F"/>
    <w:rsid w:val="007F33EA"/>
    <w:rsid w:val="008B0B5B"/>
    <w:rsid w:val="00986352"/>
    <w:rsid w:val="00994F10"/>
    <w:rsid w:val="009A19CD"/>
    <w:rsid w:val="009A614B"/>
    <w:rsid w:val="009B1993"/>
    <w:rsid w:val="009C306C"/>
    <w:rsid w:val="009E0D7D"/>
    <w:rsid w:val="00A030E9"/>
    <w:rsid w:val="00A7122A"/>
    <w:rsid w:val="00AC5365"/>
    <w:rsid w:val="00B72444"/>
    <w:rsid w:val="00BE1844"/>
    <w:rsid w:val="00C54A49"/>
    <w:rsid w:val="00C552B1"/>
    <w:rsid w:val="00D2621B"/>
    <w:rsid w:val="00D46A91"/>
    <w:rsid w:val="00D52A41"/>
    <w:rsid w:val="00D62D8C"/>
    <w:rsid w:val="00D92EDD"/>
    <w:rsid w:val="00DB3E76"/>
    <w:rsid w:val="00E26077"/>
    <w:rsid w:val="00E81B6C"/>
    <w:rsid w:val="00EA70C4"/>
    <w:rsid w:val="00F34340"/>
    <w:rsid w:val="00F4316A"/>
    <w:rsid w:val="00F659C7"/>
    <w:rsid w:val="00F81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A26A00-068F-404F-BD40-88536B980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26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9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Kowalec</dc:creator>
  <cp:keywords/>
  <dc:description/>
  <cp:lastModifiedBy>Maciej Kowalec</cp:lastModifiedBy>
  <cp:revision>2</cp:revision>
  <cp:lastPrinted>2017-08-16T10:37:00Z</cp:lastPrinted>
  <dcterms:created xsi:type="dcterms:W3CDTF">2017-09-17T10:48:00Z</dcterms:created>
  <dcterms:modified xsi:type="dcterms:W3CDTF">2017-09-17T10:48:00Z</dcterms:modified>
</cp:coreProperties>
</file>